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93611" w14:textId="77777777" w:rsidR="00972EA1" w:rsidRDefault="00972EA1"/>
    <w:p w14:paraId="2B4BF52E" w14:textId="77777777" w:rsidR="00D22364" w:rsidRDefault="00D22364"/>
    <w:p w14:paraId="1C09B8BC" w14:textId="6765F3FC" w:rsidR="00D22364" w:rsidRPr="00B871B1" w:rsidRDefault="00DA055A" w:rsidP="00D2236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055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2364" w:rsidRPr="00B871B1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</w:t>
      </w:r>
      <w:r w:rsidR="00D22364" w:rsidRPr="00B871B1">
        <w:rPr>
          <w:rFonts w:ascii="Times New Roman" w:hAnsi="Times New Roman" w:cs="Times New Roman"/>
          <w:sz w:val="24"/>
          <w:szCs w:val="24"/>
          <w:lang w:val="en-GB"/>
        </w:rPr>
        <w:t>personality traits, well-being experience and engagement</w:t>
      </w:r>
    </w:p>
    <w:tbl>
      <w:tblPr>
        <w:tblW w:w="153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1538"/>
        <w:gridCol w:w="635"/>
        <w:gridCol w:w="635"/>
        <w:gridCol w:w="715"/>
        <w:gridCol w:w="708"/>
        <w:gridCol w:w="851"/>
        <w:gridCol w:w="709"/>
        <w:gridCol w:w="635"/>
        <w:gridCol w:w="782"/>
        <w:gridCol w:w="635"/>
        <w:gridCol w:w="641"/>
        <w:gridCol w:w="709"/>
        <w:gridCol w:w="635"/>
        <w:gridCol w:w="640"/>
        <w:gridCol w:w="635"/>
        <w:gridCol w:w="641"/>
        <w:gridCol w:w="709"/>
        <w:gridCol w:w="709"/>
        <w:gridCol w:w="635"/>
        <w:gridCol w:w="635"/>
        <w:gridCol w:w="635"/>
      </w:tblGrid>
      <w:tr w:rsidR="007D4C66" w:rsidRPr="00BB4AFF" w14:paraId="4BCA8492" w14:textId="77777777" w:rsidTr="007D4C66">
        <w:trPr>
          <w:trHeight w:val="240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1AA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6789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sure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A9EE7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teracy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EDD3D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rsonality trait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0E0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SCS</w:t>
            </w:r>
          </w:p>
        </w:tc>
        <w:tc>
          <w:tcPr>
            <w:tcW w:w="5313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9FEF5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ell-being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EEF8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gagement</w:t>
            </w:r>
          </w:p>
        </w:tc>
      </w:tr>
      <w:tr w:rsidR="007D4C66" w:rsidRPr="00BB4AFF" w14:paraId="69CFDF3D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C522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7901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211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A37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7FA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B685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A2A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2E5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BED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9AF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8619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376A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82E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8CD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243E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3FE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D3DC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6C51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E78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7E6D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E6C0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4B6" w14:textId="77777777" w:rsidR="007D4C66" w:rsidRPr="00BB4AFF" w:rsidRDefault="007D4C66" w:rsidP="00D2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</w:tr>
      <w:tr w:rsidR="007D4C66" w:rsidRPr="00BB4AFF" w14:paraId="2BFD3049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1F0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DAD0" w14:textId="77777777" w:rsidR="007D4C66" w:rsidRPr="00BB4AFF" w:rsidRDefault="007D4C66" w:rsidP="00D223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eading speed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407" w14:textId="77777777" w:rsidR="007D4C66" w:rsidRPr="00BB4AFF" w:rsidRDefault="007D4C66" w:rsidP="001E3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1E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AA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AF7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1F2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09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5A5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C5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1F4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989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3C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EF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772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66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B5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53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52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7F8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EFF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6E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033A49C9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06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19D7" w14:textId="77777777" w:rsidR="007D4C66" w:rsidRPr="00BB4AFF" w:rsidRDefault="007D4C66" w:rsidP="00D223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ading accurac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CF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74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93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22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1E8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C5C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38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26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D6D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166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4F0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D1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9E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02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C1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81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DDF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59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5CB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1CD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D9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14730211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78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E305B" w14:textId="77777777" w:rsidR="007D4C66" w:rsidRPr="00BB4AFF" w:rsidRDefault="007D4C66" w:rsidP="00D223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omprehension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EE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81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E63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50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13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BCC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290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77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2FE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38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45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37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E76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48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8E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551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56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64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E8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987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42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560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6A0D871D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108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05E6" w14:textId="77777777" w:rsidR="007D4C66" w:rsidRPr="00BB4AFF" w:rsidRDefault="007D4C66" w:rsidP="00D223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lling accurac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4A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48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1B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17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89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6F1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8B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68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E0A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06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179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422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DF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4CE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8D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E58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7E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06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ED9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B8D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B6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120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3D7B7696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02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DD15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FI_Extravers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FC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115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3B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E08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D2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38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35A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A99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5F0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FF6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35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BDE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07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66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76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80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607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D25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7C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5F5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145FF2D8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F6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7946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FI_Agreeab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C4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BF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C0B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DA5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B7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6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3D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90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C0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67E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4F2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CE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02F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F11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932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3D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3C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C5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0C7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7C5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FA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142186BB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54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7019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FI_Conscient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79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79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554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D6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00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A95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52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681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91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39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38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65A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6E0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30F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BB4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E6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CE6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84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051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C3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1DA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FE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53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2A6851B2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6CC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EF82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FI_Nevroticis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B7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74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CF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9E7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0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CA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.2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27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6E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.162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D2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685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DF5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0C7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99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15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77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3B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16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77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D90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0C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3D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40C6772D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8C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6008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FI_Opennes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3D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D80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E2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7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100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12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7E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98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BE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28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40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F9F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4E4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EA7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1F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C5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F0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C1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B36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8A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AB4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1E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2B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7E6A6C5E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24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701E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hoool climat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F19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92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44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78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220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06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40A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6F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0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5E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41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2F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20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EA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164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5BC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69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020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88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69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83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842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82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B7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80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14F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2F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79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5A0ECA8F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3B0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37AA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Relationship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BB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E9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AD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201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22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8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14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11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04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95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C6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326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CB2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A4C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9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D7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04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5D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60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5D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1A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77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C0C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32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75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5AC675CF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94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5CF5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Engagemen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193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2B2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4F0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A8A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BE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3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B68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57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B3E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16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4F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DA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85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25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9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CC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07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9D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A8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74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13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33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E2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AB4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D8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B5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59E0946B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B0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BE4C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Maste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4A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99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81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A1A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FA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7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43B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28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F6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62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422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185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CEA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72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C4B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9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925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83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A2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749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2A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74F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B9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184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B7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C9C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47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9B5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720C3521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1D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6FA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Autonom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C3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68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ED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8FA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7E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A9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F9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98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99E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97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61E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D3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EF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F1B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79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7A4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26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768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A0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44B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DD9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EF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40301B66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18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7365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Mean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B19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8F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ED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4CA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19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07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733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64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6C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00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A24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300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22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DB3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2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34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07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298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10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FB1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47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DC7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D3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B5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36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49B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0E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E3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4B7F4025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13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D107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Optimis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D1A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0B3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B5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B7D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F63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4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9BE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85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94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19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93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384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BFB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5C9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4E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68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83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27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A9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52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EC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4DC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8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2F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7E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4FF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763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03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77A61EF9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6D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C5CA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S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A59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EB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22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B80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85C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5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2D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46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05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06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CB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517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BE4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F6F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1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26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22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C1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29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4D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26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21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5B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0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79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5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94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2C3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7A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C2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22262E8B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28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8601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_total sc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7B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E22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FD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0C5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4B0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4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C6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96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5EA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58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0D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-.420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939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36F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9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682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839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33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723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AD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833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0E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43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15C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7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E9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70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AC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820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5A5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53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3842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33F353D6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9E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7AE4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g_Affectiv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39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51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E29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7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ACA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F2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6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E4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59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85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67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05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60A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40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1D6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8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6C8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27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955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49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99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18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86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B95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4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47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6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C5B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99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13C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04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E18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40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4D0766CD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016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6D6A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g_Behavio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6BE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421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5D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6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BB6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056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F3D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79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C6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591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69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BA8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19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443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8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6E3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06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0D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83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79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91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1E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42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1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76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2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45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D84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38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FAF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63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A1E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7D4C66" w:rsidRPr="00BB4AFF" w14:paraId="40C17698" w14:textId="77777777" w:rsidTr="007D4C66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A183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ECA9" w14:textId="77777777" w:rsidR="007D4C66" w:rsidRPr="00BB4AFF" w:rsidRDefault="007D4C66" w:rsidP="00D2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g_Cognitiv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19F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EE07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B5C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B776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02B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AA1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65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B66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23**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A38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8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38AB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42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E9CA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7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B2E9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193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8E4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70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25F5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488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19BF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83E4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42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6A97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235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F58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16C0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.355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A921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46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279C" w14:textId="77777777" w:rsidR="007D4C66" w:rsidRPr="00BB4AFF" w:rsidRDefault="007D4C66" w:rsidP="00D2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B4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35**</w:t>
            </w:r>
          </w:p>
        </w:tc>
      </w:tr>
    </w:tbl>
    <w:p w14:paraId="58EF86D9" w14:textId="77777777" w:rsidR="00D22364" w:rsidRDefault="008C0225" w:rsidP="008C0225">
      <w:pPr>
        <w:spacing w:after="0" w:line="240" w:lineRule="auto"/>
      </w:pPr>
      <w:r>
        <w:t>* p &lt; .05</w:t>
      </w:r>
    </w:p>
    <w:p w14:paraId="781526AB" w14:textId="77777777" w:rsidR="008C0225" w:rsidRDefault="008C0225" w:rsidP="008C0225">
      <w:pPr>
        <w:spacing w:after="0" w:line="240" w:lineRule="auto"/>
      </w:pPr>
      <w:r>
        <w:t>** p &lt; .01</w:t>
      </w:r>
      <w:bookmarkStart w:id="0" w:name="_GoBack"/>
      <w:bookmarkEnd w:id="0"/>
    </w:p>
    <w:sectPr w:rsidR="008C0225" w:rsidSect="00D2236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64"/>
    <w:rsid w:val="001D6245"/>
    <w:rsid w:val="001E3D2F"/>
    <w:rsid w:val="007D4C66"/>
    <w:rsid w:val="008C0225"/>
    <w:rsid w:val="00972EA1"/>
    <w:rsid w:val="00BB4AFF"/>
    <w:rsid w:val="00D166EA"/>
    <w:rsid w:val="00D22364"/>
    <w:rsid w:val="00D50AF2"/>
    <w:rsid w:val="00DA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C040E"/>
  <w15:docId w15:val="{FEC5C142-F4B7-C346-A2F9-4768F5A7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2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ficante Daniela</dc:creator>
  <cp:lastModifiedBy>Shannon Kelly</cp:lastModifiedBy>
  <cp:revision>3</cp:revision>
  <dcterms:created xsi:type="dcterms:W3CDTF">2019-10-01T08:58:00Z</dcterms:created>
  <dcterms:modified xsi:type="dcterms:W3CDTF">2019-10-28T10:57:00Z</dcterms:modified>
</cp:coreProperties>
</file>